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2BD3F" w14:textId="40EBD2D7" w:rsidR="005C2942" w:rsidRPr="007D2B25" w:rsidRDefault="00442FF4" w:rsidP="00AC30F4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7D2B25">
        <w:rPr>
          <w:rFonts w:ascii="Calibri" w:hAnsi="Calibri" w:cs="Calibri"/>
          <w:b/>
          <w:sz w:val="24"/>
          <w:szCs w:val="24"/>
        </w:rPr>
        <w:t>Supplementary File</w:t>
      </w:r>
      <w:r w:rsidR="005C2942" w:rsidRPr="007D2B25">
        <w:rPr>
          <w:rFonts w:ascii="Calibri" w:hAnsi="Calibri" w:cs="Calibri"/>
          <w:b/>
          <w:sz w:val="24"/>
          <w:szCs w:val="24"/>
        </w:rPr>
        <w:t xml:space="preserve">: </w:t>
      </w:r>
      <w:r w:rsidR="0082058F" w:rsidRPr="007D2B25">
        <w:rPr>
          <w:rFonts w:ascii="Calibri" w:hAnsi="Calibri" w:cs="Calibri"/>
          <w:b/>
          <w:sz w:val="24"/>
          <w:szCs w:val="24"/>
        </w:rPr>
        <w:t>Experiences of Young Women</w:t>
      </w:r>
      <w:r w:rsidR="002F5514" w:rsidRPr="007D2B25">
        <w:rPr>
          <w:rFonts w:ascii="Calibri" w:hAnsi="Calibri" w:cs="Calibri"/>
          <w:b/>
          <w:sz w:val="24"/>
          <w:szCs w:val="24"/>
        </w:rPr>
        <w:t xml:space="preserve"> </w:t>
      </w:r>
      <w:r w:rsidR="00764149">
        <w:rPr>
          <w:rFonts w:ascii="Calibri" w:hAnsi="Calibri" w:cs="Calibri"/>
          <w:b/>
          <w:sz w:val="24"/>
          <w:szCs w:val="24"/>
        </w:rPr>
        <w:t>U</w:t>
      </w:r>
      <w:r w:rsidR="007D2B25" w:rsidRPr="007D2B25">
        <w:rPr>
          <w:rFonts w:ascii="Calibri" w:hAnsi="Calibri" w:cs="Calibri"/>
          <w:b/>
          <w:sz w:val="24"/>
          <w:szCs w:val="24"/>
        </w:rPr>
        <w:t>ndergoing</w:t>
      </w:r>
      <w:r w:rsidR="002F5514" w:rsidRPr="007D2B25">
        <w:rPr>
          <w:rFonts w:ascii="Calibri" w:hAnsi="Calibri" w:cs="Calibri"/>
          <w:b/>
          <w:sz w:val="24"/>
          <w:szCs w:val="24"/>
        </w:rPr>
        <w:t xml:space="preserve"> Analytical Treatment Interruption in a HIV </w:t>
      </w:r>
      <w:r w:rsidR="00AC30F4">
        <w:rPr>
          <w:rFonts w:ascii="Calibri" w:hAnsi="Calibri" w:cs="Calibri"/>
          <w:b/>
          <w:sz w:val="24"/>
          <w:szCs w:val="24"/>
        </w:rPr>
        <w:t>C</w:t>
      </w:r>
      <w:r w:rsidR="002F5514" w:rsidRPr="007D2B25">
        <w:rPr>
          <w:rFonts w:ascii="Calibri" w:hAnsi="Calibri" w:cs="Calibri"/>
          <w:b/>
          <w:sz w:val="24"/>
          <w:szCs w:val="24"/>
        </w:rPr>
        <w:t>ure</w:t>
      </w:r>
      <w:r w:rsidR="00AC30F4">
        <w:rPr>
          <w:rFonts w:ascii="Calibri" w:hAnsi="Calibri" w:cs="Calibri"/>
          <w:b/>
          <w:sz w:val="24"/>
          <w:szCs w:val="24"/>
        </w:rPr>
        <w:t>-Related</w:t>
      </w:r>
      <w:r w:rsidR="002F5514" w:rsidRPr="007D2B25">
        <w:rPr>
          <w:rFonts w:ascii="Calibri" w:hAnsi="Calibri" w:cs="Calibri"/>
          <w:b/>
          <w:sz w:val="24"/>
          <w:szCs w:val="24"/>
        </w:rPr>
        <w:t xml:space="preserve"> Trial</w:t>
      </w:r>
      <w:r w:rsidR="0082058F" w:rsidRPr="007D2B25">
        <w:rPr>
          <w:rFonts w:ascii="Calibri" w:hAnsi="Calibri" w:cs="Calibri"/>
          <w:b/>
          <w:sz w:val="24"/>
          <w:szCs w:val="24"/>
        </w:rPr>
        <w:t xml:space="preserve"> in Durban, South Africa</w:t>
      </w:r>
    </w:p>
    <w:p w14:paraId="60C30556" w14:textId="77777777" w:rsidR="005C2942" w:rsidRPr="007D2B25" w:rsidRDefault="005C2942" w:rsidP="00AC30F4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4847887F" w14:textId="746443EE" w:rsidR="00442FF4" w:rsidRPr="007D2B25" w:rsidRDefault="005C2942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 xml:space="preserve">Thank you for participating in this interview. This study will help us understand how we can better engage </w:t>
      </w:r>
      <w:r w:rsidR="00372E85" w:rsidRPr="007D2B25">
        <w:rPr>
          <w:rFonts w:ascii="Calibri" w:hAnsi="Calibri" w:cs="Calibri"/>
          <w:bCs/>
        </w:rPr>
        <w:t xml:space="preserve">women </w:t>
      </w:r>
      <w:r w:rsidR="00031389" w:rsidRPr="007D2B25">
        <w:rPr>
          <w:rFonts w:ascii="Calibri" w:hAnsi="Calibri" w:cs="Calibri"/>
          <w:bCs/>
        </w:rPr>
        <w:t xml:space="preserve">enrolled in </w:t>
      </w:r>
      <w:r w:rsidRPr="007D2B25">
        <w:rPr>
          <w:rFonts w:ascii="Calibri" w:hAnsi="Calibri" w:cs="Calibri"/>
          <w:bCs/>
        </w:rPr>
        <w:t xml:space="preserve">HIV cure-related research. </w:t>
      </w:r>
    </w:p>
    <w:p w14:paraId="2048D929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25BFBAA2" w14:textId="6BEE16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his interview guide was used to explore participants’ experiences at four longitudinal time</w:t>
      </w:r>
      <w:r w:rsidR="00AC30F4">
        <w:rPr>
          <w:rFonts w:ascii="Calibri" w:hAnsi="Calibri" w:cs="Calibri"/>
          <w:bCs/>
        </w:rPr>
        <w:t>p</w:t>
      </w:r>
      <w:r w:rsidRPr="007D2B25">
        <w:rPr>
          <w:rFonts w:ascii="Calibri" w:hAnsi="Calibri" w:cs="Calibri"/>
          <w:bCs/>
        </w:rPr>
        <w:t xml:space="preserve">oints (T1–T4) during the ATI </w:t>
      </w:r>
      <w:r w:rsidR="00AC30F4">
        <w:rPr>
          <w:rFonts w:ascii="Calibri" w:hAnsi="Calibri" w:cs="Calibri"/>
          <w:bCs/>
        </w:rPr>
        <w:t>t</w:t>
      </w:r>
      <w:r w:rsidRPr="007D2B25">
        <w:rPr>
          <w:rFonts w:ascii="Calibri" w:hAnsi="Calibri" w:cs="Calibri"/>
          <w:bCs/>
        </w:rPr>
        <w:t xml:space="preserve">rial. T1 refers to the baseline (pre-ATI) interview; T2 was conducted immediately prior to ATI initiation; T3 during or shortly after ATI; and T4 at the end of study or early discontinuation. </w:t>
      </w:r>
    </w:p>
    <w:p w14:paraId="4767B04B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6FE3061C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/>
        </w:rPr>
      </w:pPr>
      <w:r w:rsidRPr="007D2B25">
        <w:rPr>
          <w:rFonts w:ascii="Calibri" w:hAnsi="Calibri" w:cs="Calibri"/>
          <w:b/>
        </w:rPr>
        <w:t>Motivations, Decision-Making, and Expectations</w:t>
      </w:r>
    </w:p>
    <w:p w14:paraId="6926FAA4" w14:textId="5C5FDC40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 xml:space="preserve">T1-Q1. Why did you decide to participate in the </w:t>
      </w:r>
      <w:r w:rsidR="00AC30F4">
        <w:rPr>
          <w:rFonts w:ascii="Calibri" w:hAnsi="Calibri" w:cs="Calibri"/>
          <w:bCs/>
        </w:rPr>
        <w:t>clinical</w:t>
      </w:r>
      <w:r w:rsidRPr="007D2B25">
        <w:rPr>
          <w:rFonts w:ascii="Calibri" w:hAnsi="Calibri" w:cs="Calibri"/>
          <w:bCs/>
        </w:rPr>
        <w:t xml:space="preserve"> trial?</w:t>
      </w:r>
    </w:p>
    <w:p w14:paraId="571300AE" w14:textId="08BBC4CD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 xml:space="preserve">T1-Q2. What parts of the </w:t>
      </w:r>
      <w:r w:rsidR="00AC30F4">
        <w:rPr>
          <w:rFonts w:ascii="Calibri" w:hAnsi="Calibri" w:cs="Calibri"/>
          <w:bCs/>
        </w:rPr>
        <w:t>clinical</w:t>
      </w:r>
      <w:r w:rsidRPr="007D2B25">
        <w:rPr>
          <w:rFonts w:ascii="Calibri" w:hAnsi="Calibri" w:cs="Calibri"/>
          <w:bCs/>
        </w:rPr>
        <w:t xml:space="preserve"> trial were most important to you and why</w:t>
      </w:r>
      <w:r w:rsidR="00AC30F4">
        <w:rPr>
          <w:rFonts w:ascii="Calibri" w:hAnsi="Calibri" w:cs="Calibri"/>
          <w:bCs/>
        </w:rPr>
        <w:t>?</w:t>
      </w:r>
    </w:p>
    <w:p w14:paraId="0F0DFEF6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4. How easy was it for you to arrive at the decision to participate in the trial?</w:t>
      </w:r>
    </w:p>
    <w:p w14:paraId="013620F4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155C2281" w14:textId="7E81A552" w:rsidR="00503FB5" w:rsidRPr="00AC30F4" w:rsidRDefault="00503FB5" w:rsidP="00AC30F4">
      <w:pPr>
        <w:spacing w:after="0" w:line="240" w:lineRule="auto"/>
        <w:rPr>
          <w:rFonts w:ascii="Calibri" w:hAnsi="Calibri" w:cs="Calibri"/>
          <w:b/>
        </w:rPr>
      </w:pPr>
      <w:r w:rsidRPr="007D2B25">
        <w:rPr>
          <w:rFonts w:ascii="Calibri" w:hAnsi="Calibri" w:cs="Calibri"/>
          <w:b/>
        </w:rPr>
        <w:t>Perceived Risks and Benefits</w:t>
      </w:r>
    </w:p>
    <w:p w14:paraId="5AA64DC4" w14:textId="56BA402B" w:rsidR="00AC30F4" w:rsidRPr="00AC30F4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5. In your view, what are the risks a person must consider when participating in a trial like this?</w:t>
      </w:r>
    </w:p>
    <w:p w14:paraId="1EA044BA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6. What are the benefits and challenges you see from participating in this trial?</w:t>
      </w:r>
    </w:p>
    <w:p w14:paraId="18C147DF" w14:textId="5673DC8D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2-Q1/T3-Q1/T4-Q1. Do you feel you are benefiting from participating in the trial?</w:t>
      </w:r>
    </w:p>
    <w:p w14:paraId="6D9FD0A8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2714B5D1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/>
        </w:rPr>
      </w:pPr>
      <w:r w:rsidRPr="007D2B25">
        <w:rPr>
          <w:rFonts w:ascii="Calibri" w:hAnsi="Calibri" w:cs="Calibri"/>
          <w:b/>
        </w:rPr>
        <w:t>Perceptions of ATI and ART Restart</w:t>
      </w:r>
    </w:p>
    <w:p w14:paraId="0B5B79D0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7. What are your thoughts and feelings about pausing ARVs during the trial (ATI)?</w:t>
      </w:r>
    </w:p>
    <w:p w14:paraId="35B2A727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2-Q2. How do you feel about the upcoming ATI? What worries you the most?</w:t>
      </w:r>
    </w:p>
    <w:p w14:paraId="5DBFF3D0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3-Q2. Describe your feelings about stopping your ARVs during the ATI.</w:t>
      </w:r>
    </w:p>
    <w:p w14:paraId="23AF892D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3 – Additional Prompts:</w:t>
      </w:r>
    </w:p>
    <w:p w14:paraId="202E47E9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What sorts of feelings did you experience during the ATI?</w:t>
      </w:r>
    </w:p>
    <w:p w14:paraId="2A8970D7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How did you deal with those feelings?</w:t>
      </w:r>
    </w:p>
    <w:p w14:paraId="75BAAE9C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Did you discuss them with anyone (e.g., family, friends)? What were those conversations like?</w:t>
      </w:r>
    </w:p>
    <w:p w14:paraId="15C993F4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Did you experience any changes in your physical or emotional health?</w:t>
      </w:r>
    </w:p>
    <w:p w14:paraId="713DC616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How did it feel to restart ARVs (or how do you anticipate it will feel)?</w:t>
      </w:r>
    </w:p>
    <w:p w14:paraId="69E54103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2. How did you feel about pausing your ARVs during the ATI?</w:t>
      </w:r>
    </w:p>
    <w:p w14:paraId="1AFBF638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3. How did you feel about restarting your ARVs?</w:t>
      </w:r>
    </w:p>
    <w:p w14:paraId="4F218BEC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4. Would you consider participating in an ATI again?</w:t>
      </w:r>
    </w:p>
    <w:p w14:paraId="3FE81E81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27A52B00" w14:textId="457E2E95" w:rsidR="00503FB5" w:rsidRPr="00AC30F4" w:rsidRDefault="00503FB5" w:rsidP="00AC30F4">
      <w:pPr>
        <w:spacing w:after="0" w:line="240" w:lineRule="auto"/>
        <w:rPr>
          <w:rFonts w:ascii="Calibri" w:hAnsi="Calibri" w:cs="Calibri"/>
          <w:b/>
        </w:rPr>
      </w:pPr>
      <w:r w:rsidRPr="007D2B25">
        <w:rPr>
          <w:rFonts w:ascii="Calibri" w:hAnsi="Calibri" w:cs="Calibri"/>
          <w:b/>
        </w:rPr>
        <w:t>Anticipated and Encountered Challenges</w:t>
      </w:r>
    </w:p>
    <w:p w14:paraId="066F59D3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8. Describe any challenges you have faced in this or previous studies. How did you manage them?</w:t>
      </w:r>
    </w:p>
    <w:p w14:paraId="351AE9F3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9. What challenges do you think you might face in this trial and why?</w:t>
      </w:r>
    </w:p>
    <w:p w14:paraId="313B0C55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2-Q3. What challenges have you experienced so far? How have you managed them?</w:t>
      </w:r>
    </w:p>
    <w:p w14:paraId="4154EEAC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2-Q4. What challenges do you think might arise later in the trial?</w:t>
      </w:r>
    </w:p>
    <w:p w14:paraId="4526A13F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3-Q4 / T4-Q5. What challenges did you face during the trial, and how did you deal with them?</w:t>
      </w:r>
    </w:p>
    <w:p w14:paraId="316BF0DD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</w:p>
    <w:p w14:paraId="58DDC3D1" w14:textId="7578924F" w:rsidR="00503FB5" w:rsidRPr="007D2B25" w:rsidRDefault="00503FB5" w:rsidP="00AC30F4">
      <w:pPr>
        <w:spacing w:after="0" w:line="240" w:lineRule="auto"/>
        <w:rPr>
          <w:rFonts w:ascii="Calibri" w:hAnsi="Calibri" w:cs="Calibri"/>
          <w:b/>
        </w:rPr>
      </w:pPr>
      <w:r w:rsidRPr="007D2B25">
        <w:rPr>
          <w:rFonts w:ascii="Calibri" w:hAnsi="Calibri" w:cs="Calibri"/>
          <w:b/>
        </w:rPr>
        <w:t>Knowledge Gained and End-of-Study Reflections</w:t>
      </w:r>
    </w:p>
    <w:p w14:paraId="4EAE0FCD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1-Q10. How do you feel about the knowledge you will gain from participating in this trial?</w:t>
      </w:r>
    </w:p>
    <w:p w14:paraId="6C9765BD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6. What did you learn from your participation in the trial?</w:t>
      </w:r>
    </w:p>
    <w:p w14:paraId="7B53CF11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7. Would you consider participating in another study like this one?</w:t>
      </w:r>
    </w:p>
    <w:p w14:paraId="618BFC31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8. What recommendations do you have to improve future studies?</w:t>
      </w:r>
    </w:p>
    <w:p w14:paraId="5256CC40" w14:textId="77777777" w:rsidR="00503FB5" w:rsidRPr="007D2B25" w:rsidRDefault="00503FB5" w:rsidP="00AC30F4">
      <w:pPr>
        <w:spacing w:after="0" w:line="240" w:lineRule="auto"/>
        <w:rPr>
          <w:rFonts w:ascii="Calibri" w:hAnsi="Calibri" w:cs="Calibri"/>
          <w:bCs/>
        </w:rPr>
      </w:pPr>
      <w:r w:rsidRPr="007D2B25">
        <w:rPr>
          <w:rFonts w:ascii="Calibri" w:hAnsi="Calibri" w:cs="Calibri"/>
          <w:bCs/>
        </w:rPr>
        <w:t>T4-Q9. Is there anything else you would like to share about your participation?</w:t>
      </w:r>
    </w:p>
    <w:p w14:paraId="4A49C253" w14:textId="77777777" w:rsidR="00FE05BD" w:rsidRDefault="00FE05BD" w:rsidP="00AC30F4">
      <w:pPr>
        <w:spacing w:after="0" w:line="240" w:lineRule="auto"/>
        <w:rPr>
          <w:rFonts w:ascii="Calibri" w:hAnsi="Calibri" w:cs="Calibri"/>
        </w:rPr>
      </w:pPr>
    </w:p>
    <w:p w14:paraId="35A5B7A3" w14:textId="2BE0B14A" w:rsidR="001C0FD7" w:rsidRPr="007D2B25" w:rsidRDefault="001C0FD7" w:rsidP="00AC30F4">
      <w:pPr>
        <w:spacing w:after="0" w:line="240" w:lineRule="auto"/>
        <w:rPr>
          <w:rFonts w:ascii="Calibri" w:hAnsi="Calibri" w:cs="Calibri"/>
        </w:rPr>
      </w:pPr>
      <w:r w:rsidRPr="001C0FD7">
        <w:rPr>
          <w:rFonts w:ascii="Calibri" w:hAnsi="Calibri" w:cs="Calibri"/>
        </w:rPr>
        <w:t xml:space="preserve">Thank you for taking the time to answer these questions. Your participation in this interview greatly contributes to advancing our knowledge of how we can best engage </w:t>
      </w:r>
      <w:r>
        <w:rPr>
          <w:rFonts w:ascii="Calibri" w:hAnsi="Calibri" w:cs="Calibri"/>
        </w:rPr>
        <w:t>women</w:t>
      </w:r>
      <w:r w:rsidRPr="001C0FD7">
        <w:rPr>
          <w:rFonts w:ascii="Calibri" w:hAnsi="Calibri" w:cs="Calibri"/>
        </w:rPr>
        <w:t xml:space="preserve"> in HIV cure-related research.</w:t>
      </w:r>
    </w:p>
    <w:sectPr w:rsidR="001C0FD7" w:rsidRPr="007D2B25" w:rsidSect="002C13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BD"/>
    <w:rsid w:val="00023A86"/>
    <w:rsid w:val="00031389"/>
    <w:rsid w:val="001C0FD7"/>
    <w:rsid w:val="00224C0B"/>
    <w:rsid w:val="002C1390"/>
    <w:rsid w:val="002F5514"/>
    <w:rsid w:val="00372E85"/>
    <w:rsid w:val="00442FF4"/>
    <w:rsid w:val="00503FB5"/>
    <w:rsid w:val="005C2942"/>
    <w:rsid w:val="005F3EE9"/>
    <w:rsid w:val="00764149"/>
    <w:rsid w:val="007700F1"/>
    <w:rsid w:val="007A40BF"/>
    <w:rsid w:val="007D2B25"/>
    <w:rsid w:val="007F590A"/>
    <w:rsid w:val="0082058F"/>
    <w:rsid w:val="00AC30F4"/>
    <w:rsid w:val="00B03B74"/>
    <w:rsid w:val="00C0055E"/>
    <w:rsid w:val="00FB6A4C"/>
    <w:rsid w:val="00FE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77E97"/>
  <w15:chartTrackingRefBased/>
  <w15:docId w15:val="{26B35572-B71F-411F-BD4C-C520501B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FB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5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5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5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5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5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5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5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5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5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5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5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5B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76</Words>
  <Characters>2594</Characters>
  <Application>Microsoft Office Word</Application>
  <DocSecurity>0</DocSecurity>
  <Lines>52</Lines>
  <Paragraphs>42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li</dc:creator>
  <cp:keywords/>
  <dc:description/>
  <cp:lastModifiedBy>Karine Dube</cp:lastModifiedBy>
  <cp:revision>21</cp:revision>
  <dcterms:created xsi:type="dcterms:W3CDTF">2026-01-15T06:47:00Z</dcterms:created>
  <dcterms:modified xsi:type="dcterms:W3CDTF">2026-01-21T14:47:00Z</dcterms:modified>
</cp:coreProperties>
</file>